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elacomgrelha"/>
        <w:tblW w:w="9686" w:type="dxa"/>
        <w:jc w:val="center"/>
        <w:tblInd w:w="-1262" w:type="dxa"/>
        <w:tblLook w:val="04A0"/>
      </w:tblPr>
      <w:tblGrid>
        <w:gridCol w:w="4267"/>
        <w:gridCol w:w="789"/>
        <w:gridCol w:w="718"/>
        <w:gridCol w:w="842"/>
        <w:gridCol w:w="718"/>
        <w:gridCol w:w="718"/>
        <w:gridCol w:w="718"/>
        <w:gridCol w:w="916"/>
      </w:tblGrid>
      <w:tr w:rsidR="00A751CB" w:rsidRPr="003E1D97" w:rsidTr="003E1D97">
        <w:trPr>
          <w:trHeight w:val="300"/>
          <w:jc w:val="center"/>
        </w:trPr>
        <w:tc>
          <w:tcPr>
            <w:tcW w:w="4267" w:type="dxa"/>
            <w:vMerge w:val="restart"/>
            <w:noWrap/>
            <w:vAlign w:val="center"/>
            <w:hideMark/>
          </w:tcPr>
          <w:p w:rsidR="00A751CB" w:rsidRPr="003E1D97" w:rsidRDefault="00A751CB" w:rsidP="00A751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</w:p>
        </w:tc>
        <w:tc>
          <w:tcPr>
            <w:tcW w:w="1507" w:type="dxa"/>
            <w:gridSpan w:val="2"/>
            <w:noWrap/>
            <w:vAlign w:val="center"/>
            <w:hideMark/>
          </w:tcPr>
          <w:p w:rsidR="00A751CB" w:rsidRPr="003E1D97" w:rsidRDefault="00A751CB" w:rsidP="00A751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proofErr w:type="spellStart"/>
            <w:r w:rsidRPr="003E1D9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Left</w:t>
            </w:r>
            <w:proofErr w:type="spellEnd"/>
          </w:p>
        </w:tc>
        <w:tc>
          <w:tcPr>
            <w:tcW w:w="1560" w:type="dxa"/>
            <w:gridSpan w:val="2"/>
            <w:noWrap/>
            <w:vAlign w:val="center"/>
            <w:hideMark/>
          </w:tcPr>
          <w:p w:rsidR="00A751CB" w:rsidRPr="003E1D97" w:rsidRDefault="00A751CB" w:rsidP="00A751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proofErr w:type="spellStart"/>
            <w:r w:rsidRPr="003E1D9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Right</w:t>
            </w:r>
            <w:proofErr w:type="spellEnd"/>
          </w:p>
        </w:tc>
        <w:tc>
          <w:tcPr>
            <w:tcW w:w="718" w:type="dxa"/>
            <w:vMerge w:val="restart"/>
            <w:noWrap/>
            <w:vAlign w:val="center"/>
            <w:hideMark/>
          </w:tcPr>
          <w:p w:rsidR="00A751CB" w:rsidRPr="003E1D97" w:rsidRDefault="00A751CB" w:rsidP="00A751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3E1D9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α</w:t>
            </w:r>
          </w:p>
        </w:tc>
        <w:tc>
          <w:tcPr>
            <w:tcW w:w="718" w:type="dxa"/>
            <w:vMerge w:val="restart"/>
            <w:noWrap/>
            <w:vAlign w:val="center"/>
            <w:hideMark/>
          </w:tcPr>
          <w:p w:rsidR="00A751CB" w:rsidRPr="003E1D97" w:rsidRDefault="00A751CB" w:rsidP="00A751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3E1D9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Z</w:t>
            </w:r>
          </w:p>
        </w:tc>
        <w:tc>
          <w:tcPr>
            <w:tcW w:w="916" w:type="dxa"/>
            <w:vMerge w:val="restart"/>
            <w:noWrap/>
            <w:vAlign w:val="center"/>
            <w:hideMark/>
          </w:tcPr>
          <w:p w:rsidR="00A751CB" w:rsidRPr="003E1D97" w:rsidRDefault="00A751CB" w:rsidP="00A751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proofErr w:type="spellStart"/>
            <w:r w:rsidRPr="003E1D9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Cohen's</w:t>
            </w:r>
            <w:proofErr w:type="spellEnd"/>
            <w:r w:rsidRPr="003E1D9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 xml:space="preserve"> d</w:t>
            </w:r>
          </w:p>
        </w:tc>
      </w:tr>
      <w:tr w:rsidR="00A751CB" w:rsidRPr="003E1D97" w:rsidTr="003E1D97">
        <w:trPr>
          <w:trHeight w:val="300"/>
          <w:jc w:val="center"/>
        </w:trPr>
        <w:tc>
          <w:tcPr>
            <w:tcW w:w="4267" w:type="dxa"/>
            <w:vMerge/>
            <w:vAlign w:val="center"/>
            <w:hideMark/>
          </w:tcPr>
          <w:p w:rsidR="00A751CB" w:rsidRPr="003E1D97" w:rsidRDefault="00A751CB" w:rsidP="00A751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</w:p>
        </w:tc>
        <w:tc>
          <w:tcPr>
            <w:tcW w:w="789" w:type="dxa"/>
            <w:noWrap/>
            <w:vAlign w:val="center"/>
            <w:hideMark/>
          </w:tcPr>
          <w:p w:rsidR="00A751CB" w:rsidRPr="003E1D97" w:rsidRDefault="00A751CB" w:rsidP="00A751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proofErr w:type="spellStart"/>
            <w:r w:rsidRPr="003E1D9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mean</w:t>
            </w:r>
            <w:proofErr w:type="spellEnd"/>
          </w:p>
        </w:tc>
        <w:tc>
          <w:tcPr>
            <w:tcW w:w="718" w:type="dxa"/>
            <w:noWrap/>
            <w:vAlign w:val="center"/>
            <w:hideMark/>
          </w:tcPr>
          <w:p w:rsidR="00A751CB" w:rsidRPr="003E1D97" w:rsidRDefault="00A751CB" w:rsidP="00A751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3E1D9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SD</w:t>
            </w:r>
          </w:p>
        </w:tc>
        <w:tc>
          <w:tcPr>
            <w:tcW w:w="842" w:type="dxa"/>
            <w:noWrap/>
            <w:vAlign w:val="center"/>
            <w:hideMark/>
          </w:tcPr>
          <w:p w:rsidR="00A751CB" w:rsidRPr="003E1D97" w:rsidRDefault="00A751CB" w:rsidP="00A751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proofErr w:type="spellStart"/>
            <w:r w:rsidRPr="003E1D9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mean</w:t>
            </w:r>
            <w:proofErr w:type="spellEnd"/>
          </w:p>
        </w:tc>
        <w:tc>
          <w:tcPr>
            <w:tcW w:w="718" w:type="dxa"/>
            <w:noWrap/>
            <w:vAlign w:val="center"/>
            <w:hideMark/>
          </w:tcPr>
          <w:p w:rsidR="00A751CB" w:rsidRPr="003E1D97" w:rsidRDefault="00A751CB" w:rsidP="00A751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3E1D9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SD</w:t>
            </w:r>
          </w:p>
        </w:tc>
        <w:tc>
          <w:tcPr>
            <w:tcW w:w="718" w:type="dxa"/>
            <w:vMerge/>
            <w:vAlign w:val="center"/>
            <w:hideMark/>
          </w:tcPr>
          <w:p w:rsidR="00A751CB" w:rsidRPr="003E1D97" w:rsidRDefault="00A751CB" w:rsidP="00A751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</w:p>
        </w:tc>
        <w:tc>
          <w:tcPr>
            <w:tcW w:w="718" w:type="dxa"/>
            <w:vMerge/>
            <w:vAlign w:val="center"/>
            <w:hideMark/>
          </w:tcPr>
          <w:p w:rsidR="00A751CB" w:rsidRPr="003E1D97" w:rsidRDefault="00A751CB" w:rsidP="00A751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</w:p>
        </w:tc>
        <w:tc>
          <w:tcPr>
            <w:tcW w:w="916" w:type="dxa"/>
            <w:vMerge/>
            <w:vAlign w:val="center"/>
            <w:hideMark/>
          </w:tcPr>
          <w:p w:rsidR="00A751CB" w:rsidRPr="003E1D97" w:rsidRDefault="00A751CB" w:rsidP="00A751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</w:p>
        </w:tc>
      </w:tr>
      <w:tr w:rsidR="00A751CB" w:rsidRPr="003E1D97" w:rsidTr="003E1D97">
        <w:trPr>
          <w:trHeight w:val="300"/>
          <w:jc w:val="center"/>
        </w:trPr>
        <w:tc>
          <w:tcPr>
            <w:tcW w:w="4267" w:type="dxa"/>
            <w:noWrap/>
            <w:vAlign w:val="center"/>
            <w:hideMark/>
          </w:tcPr>
          <w:p w:rsidR="00A751CB" w:rsidRPr="003E1D97" w:rsidRDefault="00A751CB" w:rsidP="00A751CB">
            <w:pPr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3E1D9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 xml:space="preserve">Superior Parietal </w:t>
            </w:r>
            <w:proofErr w:type="spellStart"/>
            <w:r w:rsidRPr="003E1D9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Lobule</w:t>
            </w:r>
            <w:proofErr w:type="spellEnd"/>
          </w:p>
        </w:tc>
        <w:tc>
          <w:tcPr>
            <w:tcW w:w="789" w:type="dxa"/>
            <w:noWrap/>
            <w:vAlign w:val="center"/>
            <w:hideMark/>
          </w:tcPr>
          <w:p w:rsidR="00A751CB" w:rsidRPr="003E1D97" w:rsidRDefault="00A751CB" w:rsidP="00A751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3E1D9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0</w:t>
            </w:r>
            <w:r w:rsidR="00453C00" w:rsidRPr="003E1D9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.</w:t>
            </w:r>
            <w:r w:rsidRPr="003E1D9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448</w:t>
            </w:r>
          </w:p>
        </w:tc>
        <w:tc>
          <w:tcPr>
            <w:tcW w:w="718" w:type="dxa"/>
            <w:noWrap/>
            <w:vAlign w:val="center"/>
            <w:hideMark/>
          </w:tcPr>
          <w:p w:rsidR="00A751CB" w:rsidRPr="003E1D97" w:rsidRDefault="00A751CB" w:rsidP="00A751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3E1D9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0</w:t>
            </w:r>
            <w:r w:rsidR="00453C00" w:rsidRPr="003E1D9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.</w:t>
            </w:r>
            <w:r w:rsidRPr="003E1D9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434</w:t>
            </w:r>
          </w:p>
        </w:tc>
        <w:tc>
          <w:tcPr>
            <w:tcW w:w="842" w:type="dxa"/>
            <w:noWrap/>
            <w:vAlign w:val="center"/>
            <w:hideMark/>
          </w:tcPr>
          <w:p w:rsidR="00A751CB" w:rsidRPr="003E1D97" w:rsidRDefault="00A751CB" w:rsidP="00A751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3E1D9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0</w:t>
            </w:r>
            <w:r w:rsidR="00453C00" w:rsidRPr="003E1D9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.</w:t>
            </w:r>
            <w:r w:rsidRPr="003E1D9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354</w:t>
            </w:r>
          </w:p>
        </w:tc>
        <w:tc>
          <w:tcPr>
            <w:tcW w:w="718" w:type="dxa"/>
            <w:noWrap/>
            <w:vAlign w:val="center"/>
            <w:hideMark/>
          </w:tcPr>
          <w:p w:rsidR="00A751CB" w:rsidRPr="003E1D97" w:rsidRDefault="00A751CB" w:rsidP="00A751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3E1D9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0</w:t>
            </w:r>
            <w:r w:rsidR="00453C00" w:rsidRPr="003E1D9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.</w:t>
            </w:r>
            <w:r w:rsidRPr="003E1D9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437</w:t>
            </w:r>
          </w:p>
        </w:tc>
        <w:tc>
          <w:tcPr>
            <w:tcW w:w="718" w:type="dxa"/>
            <w:noWrap/>
            <w:vAlign w:val="center"/>
            <w:hideMark/>
          </w:tcPr>
          <w:p w:rsidR="00A751CB" w:rsidRPr="003E1D97" w:rsidRDefault="00A751CB" w:rsidP="00A751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3E1D9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1</w:t>
            </w:r>
            <w:r w:rsidR="00453C00" w:rsidRPr="003E1D9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.</w:t>
            </w:r>
            <w:r w:rsidRPr="003E1D9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457</w:t>
            </w:r>
          </w:p>
        </w:tc>
        <w:tc>
          <w:tcPr>
            <w:tcW w:w="718" w:type="dxa"/>
            <w:noWrap/>
            <w:vAlign w:val="center"/>
            <w:hideMark/>
          </w:tcPr>
          <w:p w:rsidR="00A751CB" w:rsidRPr="003E1D97" w:rsidRDefault="00A751CB" w:rsidP="00A751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3E1D9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1</w:t>
            </w:r>
            <w:r w:rsidR="00453C00" w:rsidRPr="003E1D9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.</w:t>
            </w:r>
            <w:r w:rsidRPr="003E1D9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023</w:t>
            </w:r>
          </w:p>
        </w:tc>
        <w:tc>
          <w:tcPr>
            <w:tcW w:w="916" w:type="dxa"/>
            <w:noWrap/>
            <w:vAlign w:val="center"/>
            <w:hideMark/>
          </w:tcPr>
          <w:p w:rsidR="00A751CB" w:rsidRPr="003E1D97" w:rsidRDefault="00A751CB" w:rsidP="00A751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3E1D9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0</w:t>
            </w:r>
            <w:r w:rsidR="00453C00" w:rsidRPr="003E1D9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.</w:t>
            </w:r>
            <w:r w:rsidRPr="003E1D9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216</w:t>
            </w:r>
          </w:p>
        </w:tc>
      </w:tr>
      <w:tr w:rsidR="00A751CB" w:rsidRPr="003E1D97" w:rsidTr="003E1D97">
        <w:trPr>
          <w:trHeight w:val="300"/>
          <w:jc w:val="center"/>
        </w:trPr>
        <w:tc>
          <w:tcPr>
            <w:tcW w:w="4267" w:type="dxa"/>
            <w:noWrap/>
            <w:vAlign w:val="center"/>
            <w:hideMark/>
          </w:tcPr>
          <w:p w:rsidR="00A751CB" w:rsidRPr="003E1D97" w:rsidRDefault="00A751CB" w:rsidP="00A751CB">
            <w:pPr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3E1D9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 xml:space="preserve">Inferior Parietal </w:t>
            </w:r>
            <w:proofErr w:type="spellStart"/>
            <w:r w:rsidRPr="003E1D9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Lobule</w:t>
            </w:r>
            <w:proofErr w:type="spellEnd"/>
          </w:p>
        </w:tc>
        <w:tc>
          <w:tcPr>
            <w:tcW w:w="789" w:type="dxa"/>
            <w:noWrap/>
            <w:vAlign w:val="center"/>
            <w:hideMark/>
          </w:tcPr>
          <w:p w:rsidR="00A751CB" w:rsidRPr="003E1D97" w:rsidRDefault="00A751CB" w:rsidP="00A751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3E1D9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0</w:t>
            </w:r>
            <w:r w:rsidR="00453C00" w:rsidRPr="003E1D9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.</w:t>
            </w:r>
            <w:r w:rsidRPr="003E1D9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384</w:t>
            </w:r>
          </w:p>
        </w:tc>
        <w:tc>
          <w:tcPr>
            <w:tcW w:w="718" w:type="dxa"/>
            <w:noWrap/>
            <w:vAlign w:val="center"/>
            <w:hideMark/>
          </w:tcPr>
          <w:p w:rsidR="00A751CB" w:rsidRPr="003E1D97" w:rsidRDefault="00A751CB" w:rsidP="00A751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3E1D9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0</w:t>
            </w:r>
            <w:r w:rsidR="00453C00" w:rsidRPr="003E1D9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.</w:t>
            </w:r>
            <w:r w:rsidRPr="003E1D9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369</w:t>
            </w:r>
          </w:p>
        </w:tc>
        <w:tc>
          <w:tcPr>
            <w:tcW w:w="842" w:type="dxa"/>
            <w:noWrap/>
            <w:vAlign w:val="center"/>
            <w:hideMark/>
          </w:tcPr>
          <w:p w:rsidR="00A751CB" w:rsidRPr="003E1D97" w:rsidRDefault="00A751CB" w:rsidP="00A751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3E1D9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0</w:t>
            </w:r>
            <w:r w:rsidR="00453C00" w:rsidRPr="003E1D9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.</w:t>
            </w:r>
            <w:r w:rsidRPr="003E1D9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392</w:t>
            </w:r>
          </w:p>
        </w:tc>
        <w:tc>
          <w:tcPr>
            <w:tcW w:w="718" w:type="dxa"/>
            <w:noWrap/>
            <w:vAlign w:val="center"/>
            <w:hideMark/>
          </w:tcPr>
          <w:p w:rsidR="00A751CB" w:rsidRPr="003E1D97" w:rsidRDefault="00A751CB" w:rsidP="00A751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3E1D9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0</w:t>
            </w:r>
            <w:r w:rsidR="00453C00" w:rsidRPr="003E1D9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.</w:t>
            </w:r>
            <w:r w:rsidRPr="003E1D9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352</w:t>
            </w:r>
          </w:p>
        </w:tc>
        <w:tc>
          <w:tcPr>
            <w:tcW w:w="718" w:type="dxa"/>
            <w:noWrap/>
            <w:vAlign w:val="center"/>
            <w:hideMark/>
          </w:tcPr>
          <w:p w:rsidR="00A751CB" w:rsidRPr="003E1D97" w:rsidRDefault="00A751CB" w:rsidP="00A751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3E1D9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1</w:t>
            </w:r>
            <w:r w:rsidR="00453C00" w:rsidRPr="003E1D9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.</w:t>
            </w:r>
            <w:r w:rsidRPr="003E1D9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370</w:t>
            </w:r>
          </w:p>
        </w:tc>
        <w:tc>
          <w:tcPr>
            <w:tcW w:w="718" w:type="dxa"/>
            <w:noWrap/>
            <w:vAlign w:val="center"/>
            <w:hideMark/>
          </w:tcPr>
          <w:p w:rsidR="00A751CB" w:rsidRPr="003E1D97" w:rsidRDefault="00A751CB" w:rsidP="00A751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3E1D9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0</w:t>
            </w:r>
            <w:r w:rsidR="00453C00" w:rsidRPr="003E1D9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.</w:t>
            </w:r>
            <w:r w:rsidRPr="003E1D9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406</w:t>
            </w:r>
          </w:p>
        </w:tc>
        <w:tc>
          <w:tcPr>
            <w:tcW w:w="916" w:type="dxa"/>
            <w:noWrap/>
            <w:vAlign w:val="center"/>
            <w:hideMark/>
          </w:tcPr>
          <w:p w:rsidR="00A751CB" w:rsidRPr="003E1D97" w:rsidRDefault="00A751CB" w:rsidP="00A751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3E1D9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-0</w:t>
            </w:r>
            <w:r w:rsidR="00453C00" w:rsidRPr="003E1D9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.</w:t>
            </w:r>
            <w:r w:rsidRPr="003E1D9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022</w:t>
            </w:r>
          </w:p>
        </w:tc>
      </w:tr>
      <w:tr w:rsidR="00A751CB" w:rsidRPr="003E1D97" w:rsidTr="003E1D97">
        <w:trPr>
          <w:trHeight w:val="300"/>
          <w:jc w:val="center"/>
        </w:trPr>
        <w:tc>
          <w:tcPr>
            <w:tcW w:w="4267" w:type="dxa"/>
            <w:noWrap/>
            <w:vAlign w:val="center"/>
            <w:hideMark/>
          </w:tcPr>
          <w:p w:rsidR="00A751CB" w:rsidRPr="003E1D97" w:rsidRDefault="00A751CB" w:rsidP="00A751CB">
            <w:pPr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proofErr w:type="spellStart"/>
            <w:r w:rsidRPr="003E1D97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Crus</w:t>
            </w:r>
            <w:proofErr w:type="spellEnd"/>
            <w:r w:rsidRPr="003E1D97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 xml:space="preserve"> I of </w:t>
            </w:r>
            <w:proofErr w:type="spellStart"/>
            <w:r w:rsidRPr="003E1D97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Cerebellar</w:t>
            </w:r>
            <w:proofErr w:type="spellEnd"/>
            <w:r w:rsidRPr="003E1D97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 xml:space="preserve"> Hemisphere</w:t>
            </w:r>
          </w:p>
        </w:tc>
        <w:tc>
          <w:tcPr>
            <w:tcW w:w="789" w:type="dxa"/>
            <w:noWrap/>
            <w:vAlign w:val="center"/>
            <w:hideMark/>
          </w:tcPr>
          <w:p w:rsidR="00A751CB" w:rsidRPr="003E1D97" w:rsidRDefault="00A751CB" w:rsidP="00A751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3E1D9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0</w:t>
            </w:r>
            <w:r w:rsidR="00453C00" w:rsidRPr="003E1D9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.</w:t>
            </w:r>
            <w:r w:rsidRPr="003E1D9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380</w:t>
            </w:r>
          </w:p>
        </w:tc>
        <w:tc>
          <w:tcPr>
            <w:tcW w:w="718" w:type="dxa"/>
            <w:noWrap/>
            <w:vAlign w:val="center"/>
            <w:hideMark/>
          </w:tcPr>
          <w:p w:rsidR="00A751CB" w:rsidRPr="003E1D97" w:rsidRDefault="00A751CB" w:rsidP="00A751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3E1D9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0</w:t>
            </w:r>
            <w:r w:rsidR="00453C00" w:rsidRPr="003E1D9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.</w:t>
            </w:r>
            <w:r w:rsidRPr="003E1D9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486</w:t>
            </w:r>
          </w:p>
        </w:tc>
        <w:tc>
          <w:tcPr>
            <w:tcW w:w="842" w:type="dxa"/>
            <w:noWrap/>
            <w:vAlign w:val="center"/>
            <w:hideMark/>
          </w:tcPr>
          <w:p w:rsidR="00A751CB" w:rsidRPr="003E1D97" w:rsidRDefault="00A751CB" w:rsidP="00A751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3E1D9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0</w:t>
            </w:r>
            <w:r w:rsidR="00453C00" w:rsidRPr="003E1D9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.</w:t>
            </w:r>
            <w:r w:rsidRPr="003E1D9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317</w:t>
            </w:r>
          </w:p>
        </w:tc>
        <w:tc>
          <w:tcPr>
            <w:tcW w:w="718" w:type="dxa"/>
            <w:noWrap/>
            <w:vAlign w:val="center"/>
            <w:hideMark/>
          </w:tcPr>
          <w:p w:rsidR="00A751CB" w:rsidRPr="003E1D97" w:rsidRDefault="00A751CB" w:rsidP="00A751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3E1D9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0</w:t>
            </w:r>
            <w:r w:rsidR="00453C00" w:rsidRPr="003E1D9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.</w:t>
            </w:r>
            <w:r w:rsidRPr="003E1D9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431</w:t>
            </w:r>
          </w:p>
        </w:tc>
        <w:tc>
          <w:tcPr>
            <w:tcW w:w="718" w:type="dxa"/>
            <w:noWrap/>
            <w:vAlign w:val="center"/>
            <w:hideMark/>
          </w:tcPr>
          <w:p w:rsidR="00A751CB" w:rsidRPr="003E1D97" w:rsidRDefault="00A751CB" w:rsidP="00A751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3E1D9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1</w:t>
            </w:r>
            <w:r w:rsidR="00453C00" w:rsidRPr="003E1D9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.</w:t>
            </w:r>
            <w:r w:rsidRPr="003E1D9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495</w:t>
            </w:r>
          </w:p>
        </w:tc>
        <w:tc>
          <w:tcPr>
            <w:tcW w:w="718" w:type="dxa"/>
            <w:noWrap/>
            <w:vAlign w:val="center"/>
            <w:hideMark/>
          </w:tcPr>
          <w:p w:rsidR="00A751CB" w:rsidRPr="003E1D97" w:rsidRDefault="00A751CB" w:rsidP="00A751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3E1D9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1</w:t>
            </w:r>
            <w:r w:rsidR="00453C00" w:rsidRPr="003E1D9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.</w:t>
            </w:r>
            <w:r w:rsidRPr="003E1D9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055</w:t>
            </w:r>
          </w:p>
        </w:tc>
        <w:tc>
          <w:tcPr>
            <w:tcW w:w="916" w:type="dxa"/>
            <w:noWrap/>
            <w:vAlign w:val="center"/>
            <w:hideMark/>
          </w:tcPr>
          <w:p w:rsidR="00A751CB" w:rsidRPr="003E1D97" w:rsidRDefault="00A751CB" w:rsidP="00A751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3E1D9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0</w:t>
            </w:r>
            <w:r w:rsidR="00453C00" w:rsidRPr="003E1D9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.</w:t>
            </w:r>
            <w:r w:rsidRPr="003E1D9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136</w:t>
            </w:r>
          </w:p>
        </w:tc>
      </w:tr>
      <w:tr w:rsidR="00A751CB" w:rsidRPr="003E1D97" w:rsidTr="003E1D97">
        <w:trPr>
          <w:trHeight w:val="300"/>
          <w:jc w:val="center"/>
        </w:trPr>
        <w:tc>
          <w:tcPr>
            <w:tcW w:w="4267" w:type="dxa"/>
            <w:noWrap/>
            <w:vAlign w:val="center"/>
            <w:hideMark/>
          </w:tcPr>
          <w:p w:rsidR="00A751CB" w:rsidRPr="003E1D97" w:rsidRDefault="00A751CB" w:rsidP="00A751CB">
            <w:pPr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r w:rsidRPr="003E1D97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 xml:space="preserve">Middle Frontal </w:t>
            </w:r>
            <w:proofErr w:type="spellStart"/>
            <w:r w:rsidRPr="003E1D97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Gyrus</w:t>
            </w:r>
            <w:proofErr w:type="spellEnd"/>
            <w:r w:rsidRPr="003E1D97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, Orbital Part</w:t>
            </w:r>
          </w:p>
        </w:tc>
        <w:tc>
          <w:tcPr>
            <w:tcW w:w="789" w:type="dxa"/>
            <w:noWrap/>
            <w:vAlign w:val="center"/>
            <w:hideMark/>
          </w:tcPr>
          <w:p w:rsidR="00A751CB" w:rsidRPr="003E1D97" w:rsidRDefault="00A751CB" w:rsidP="00A751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3E1D9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0</w:t>
            </w:r>
            <w:r w:rsidR="00453C00" w:rsidRPr="003E1D9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.</w:t>
            </w:r>
            <w:r w:rsidRPr="003E1D9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321</w:t>
            </w:r>
          </w:p>
        </w:tc>
        <w:tc>
          <w:tcPr>
            <w:tcW w:w="718" w:type="dxa"/>
            <w:noWrap/>
            <w:vAlign w:val="center"/>
            <w:hideMark/>
          </w:tcPr>
          <w:p w:rsidR="00A751CB" w:rsidRPr="003E1D97" w:rsidRDefault="00A751CB" w:rsidP="00A751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3E1D9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0</w:t>
            </w:r>
            <w:r w:rsidR="00453C00" w:rsidRPr="003E1D9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.</w:t>
            </w:r>
            <w:r w:rsidRPr="003E1D9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348</w:t>
            </w:r>
          </w:p>
        </w:tc>
        <w:tc>
          <w:tcPr>
            <w:tcW w:w="842" w:type="dxa"/>
            <w:noWrap/>
            <w:vAlign w:val="center"/>
            <w:hideMark/>
          </w:tcPr>
          <w:p w:rsidR="00A751CB" w:rsidRPr="003E1D97" w:rsidRDefault="00A751CB" w:rsidP="00A751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3E1D9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0</w:t>
            </w:r>
            <w:r w:rsidR="00453C00" w:rsidRPr="003E1D9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.</w:t>
            </w:r>
            <w:r w:rsidRPr="003E1D9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295</w:t>
            </w:r>
          </w:p>
        </w:tc>
        <w:tc>
          <w:tcPr>
            <w:tcW w:w="718" w:type="dxa"/>
            <w:noWrap/>
            <w:vAlign w:val="center"/>
            <w:hideMark/>
          </w:tcPr>
          <w:p w:rsidR="00A751CB" w:rsidRPr="003E1D97" w:rsidRDefault="00A751CB" w:rsidP="00A751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3E1D9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0</w:t>
            </w:r>
            <w:r w:rsidR="00453C00" w:rsidRPr="003E1D9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.</w:t>
            </w:r>
            <w:r w:rsidRPr="003E1D9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388</w:t>
            </w:r>
          </w:p>
        </w:tc>
        <w:tc>
          <w:tcPr>
            <w:tcW w:w="718" w:type="dxa"/>
            <w:noWrap/>
            <w:vAlign w:val="center"/>
            <w:hideMark/>
          </w:tcPr>
          <w:p w:rsidR="00A751CB" w:rsidRPr="003E1D97" w:rsidRDefault="00A751CB" w:rsidP="00A751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3E1D9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1</w:t>
            </w:r>
            <w:r w:rsidR="00453C00" w:rsidRPr="003E1D9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.</w:t>
            </w:r>
            <w:r w:rsidRPr="003E1D9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370</w:t>
            </w:r>
          </w:p>
        </w:tc>
        <w:tc>
          <w:tcPr>
            <w:tcW w:w="718" w:type="dxa"/>
            <w:noWrap/>
            <w:vAlign w:val="center"/>
            <w:hideMark/>
          </w:tcPr>
          <w:p w:rsidR="00A751CB" w:rsidRPr="003E1D97" w:rsidRDefault="00A751CB" w:rsidP="00A751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3E1D9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0</w:t>
            </w:r>
            <w:r w:rsidR="00453C00" w:rsidRPr="003E1D9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.</w:t>
            </w:r>
            <w:r w:rsidRPr="003E1D9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373</w:t>
            </w:r>
          </w:p>
        </w:tc>
        <w:tc>
          <w:tcPr>
            <w:tcW w:w="916" w:type="dxa"/>
            <w:noWrap/>
            <w:vAlign w:val="center"/>
            <w:hideMark/>
          </w:tcPr>
          <w:p w:rsidR="00A751CB" w:rsidRPr="003E1D97" w:rsidRDefault="00A751CB" w:rsidP="00A751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3E1D9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0</w:t>
            </w:r>
            <w:r w:rsidR="00453C00" w:rsidRPr="003E1D9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.</w:t>
            </w:r>
            <w:r w:rsidRPr="003E1D9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070</w:t>
            </w:r>
          </w:p>
        </w:tc>
      </w:tr>
      <w:tr w:rsidR="00A751CB" w:rsidRPr="003E1D97" w:rsidTr="003E1D97">
        <w:trPr>
          <w:trHeight w:val="300"/>
          <w:jc w:val="center"/>
        </w:trPr>
        <w:tc>
          <w:tcPr>
            <w:tcW w:w="4267" w:type="dxa"/>
            <w:noWrap/>
            <w:vAlign w:val="center"/>
            <w:hideMark/>
          </w:tcPr>
          <w:p w:rsidR="00A751CB" w:rsidRPr="003E1D97" w:rsidRDefault="00A751CB" w:rsidP="00A751CB">
            <w:pPr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r w:rsidRPr="003E1D97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 xml:space="preserve">Lobule VI of </w:t>
            </w:r>
            <w:proofErr w:type="spellStart"/>
            <w:r w:rsidRPr="003E1D97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Cerebellar</w:t>
            </w:r>
            <w:proofErr w:type="spellEnd"/>
            <w:r w:rsidRPr="003E1D97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 xml:space="preserve"> Hemisphere</w:t>
            </w:r>
          </w:p>
        </w:tc>
        <w:tc>
          <w:tcPr>
            <w:tcW w:w="789" w:type="dxa"/>
            <w:noWrap/>
            <w:vAlign w:val="center"/>
            <w:hideMark/>
          </w:tcPr>
          <w:p w:rsidR="00A751CB" w:rsidRPr="003E1D97" w:rsidRDefault="00A751CB" w:rsidP="00A751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3E1D9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0</w:t>
            </w:r>
            <w:r w:rsidR="00453C00" w:rsidRPr="003E1D9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.</w:t>
            </w:r>
            <w:r w:rsidRPr="003E1D9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294</w:t>
            </w:r>
          </w:p>
        </w:tc>
        <w:tc>
          <w:tcPr>
            <w:tcW w:w="718" w:type="dxa"/>
            <w:noWrap/>
            <w:vAlign w:val="center"/>
            <w:hideMark/>
          </w:tcPr>
          <w:p w:rsidR="00A751CB" w:rsidRPr="003E1D97" w:rsidRDefault="00A751CB" w:rsidP="00A751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3E1D9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0</w:t>
            </w:r>
            <w:r w:rsidR="00453C00" w:rsidRPr="003E1D9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.</w:t>
            </w:r>
            <w:r w:rsidRPr="003E1D9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417</w:t>
            </w:r>
          </w:p>
        </w:tc>
        <w:tc>
          <w:tcPr>
            <w:tcW w:w="842" w:type="dxa"/>
            <w:noWrap/>
            <w:vAlign w:val="center"/>
            <w:hideMark/>
          </w:tcPr>
          <w:p w:rsidR="00A751CB" w:rsidRPr="003E1D97" w:rsidRDefault="00A751CB" w:rsidP="00A751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3E1D9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0</w:t>
            </w:r>
            <w:r w:rsidR="00453C00" w:rsidRPr="003E1D9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.</w:t>
            </w:r>
            <w:r w:rsidRPr="003E1D9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382</w:t>
            </w:r>
          </w:p>
        </w:tc>
        <w:tc>
          <w:tcPr>
            <w:tcW w:w="718" w:type="dxa"/>
            <w:noWrap/>
            <w:vAlign w:val="center"/>
            <w:hideMark/>
          </w:tcPr>
          <w:p w:rsidR="00A751CB" w:rsidRPr="003E1D97" w:rsidRDefault="00A751CB" w:rsidP="00A751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3E1D9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0</w:t>
            </w:r>
            <w:r w:rsidR="00453C00" w:rsidRPr="003E1D9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.</w:t>
            </w:r>
            <w:r w:rsidRPr="003E1D9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399</w:t>
            </w:r>
          </w:p>
        </w:tc>
        <w:tc>
          <w:tcPr>
            <w:tcW w:w="718" w:type="dxa"/>
            <w:noWrap/>
            <w:vAlign w:val="center"/>
            <w:hideMark/>
          </w:tcPr>
          <w:p w:rsidR="00A751CB" w:rsidRPr="003E1D97" w:rsidRDefault="00A751CB" w:rsidP="00A751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3E1D9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0</w:t>
            </w:r>
            <w:r w:rsidR="00453C00" w:rsidRPr="003E1D9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.</w:t>
            </w:r>
            <w:r w:rsidRPr="003E1D9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028</w:t>
            </w:r>
          </w:p>
        </w:tc>
        <w:tc>
          <w:tcPr>
            <w:tcW w:w="718" w:type="dxa"/>
            <w:noWrap/>
            <w:vAlign w:val="center"/>
            <w:hideMark/>
          </w:tcPr>
          <w:p w:rsidR="00A751CB" w:rsidRPr="003E1D97" w:rsidRDefault="00A751CB" w:rsidP="00A751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3E1D9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3</w:t>
            </w:r>
            <w:r w:rsidR="00453C00" w:rsidRPr="003E1D9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.</w:t>
            </w:r>
            <w:r w:rsidRPr="003E1D9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068</w:t>
            </w:r>
          </w:p>
        </w:tc>
        <w:tc>
          <w:tcPr>
            <w:tcW w:w="916" w:type="dxa"/>
            <w:noWrap/>
            <w:vAlign w:val="center"/>
            <w:hideMark/>
          </w:tcPr>
          <w:p w:rsidR="00A751CB" w:rsidRPr="003E1D97" w:rsidRDefault="00A751CB" w:rsidP="00A751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3E1D9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-0</w:t>
            </w:r>
            <w:r w:rsidR="00453C00" w:rsidRPr="003E1D9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.</w:t>
            </w:r>
            <w:r w:rsidRPr="003E1D9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215</w:t>
            </w:r>
          </w:p>
        </w:tc>
      </w:tr>
      <w:tr w:rsidR="00A751CB" w:rsidRPr="003E1D97" w:rsidTr="003E1D97">
        <w:trPr>
          <w:trHeight w:val="300"/>
          <w:jc w:val="center"/>
        </w:trPr>
        <w:tc>
          <w:tcPr>
            <w:tcW w:w="4267" w:type="dxa"/>
            <w:noWrap/>
            <w:vAlign w:val="center"/>
            <w:hideMark/>
          </w:tcPr>
          <w:p w:rsidR="00A751CB" w:rsidRPr="003E1D97" w:rsidRDefault="00A751CB" w:rsidP="00A751CB">
            <w:pPr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proofErr w:type="spellStart"/>
            <w:r w:rsidRPr="003E1D9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Precentral</w:t>
            </w:r>
            <w:proofErr w:type="spellEnd"/>
            <w:r w:rsidRPr="003E1D9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 xml:space="preserve"> </w:t>
            </w:r>
            <w:proofErr w:type="spellStart"/>
            <w:r w:rsidRPr="003E1D9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Gyrus</w:t>
            </w:r>
            <w:proofErr w:type="spellEnd"/>
          </w:p>
        </w:tc>
        <w:tc>
          <w:tcPr>
            <w:tcW w:w="789" w:type="dxa"/>
            <w:noWrap/>
            <w:vAlign w:val="center"/>
            <w:hideMark/>
          </w:tcPr>
          <w:p w:rsidR="00A751CB" w:rsidRPr="003E1D97" w:rsidRDefault="00A751CB" w:rsidP="00A751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3E1D9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0</w:t>
            </w:r>
            <w:r w:rsidR="00453C00" w:rsidRPr="003E1D9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.</w:t>
            </w:r>
            <w:r w:rsidRPr="003E1D9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280</w:t>
            </w:r>
          </w:p>
        </w:tc>
        <w:tc>
          <w:tcPr>
            <w:tcW w:w="718" w:type="dxa"/>
            <w:noWrap/>
            <w:vAlign w:val="center"/>
            <w:hideMark/>
          </w:tcPr>
          <w:p w:rsidR="00A751CB" w:rsidRPr="003E1D97" w:rsidRDefault="00A751CB" w:rsidP="00A751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3E1D9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0</w:t>
            </w:r>
            <w:r w:rsidR="00453C00" w:rsidRPr="003E1D9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.</w:t>
            </w:r>
            <w:r w:rsidRPr="003E1D9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260</w:t>
            </w:r>
          </w:p>
        </w:tc>
        <w:tc>
          <w:tcPr>
            <w:tcW w:w="842" w:type="dxa"/>
            <w:noWrap/>
            <w:vAlign w:val="center"/>
            <w:hideMark/>
          </w:tcPr>
          <w:p w:rsidR="00A751CB" w:rsidRPr="003E1D97" w:rsidRDefault="00A751CB" w:rsidP="00A751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3E1D9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0</w:t>
            </w:r>
            <w:r w:rsidR="00453C00" w:rsidRPr="003E1D9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.</w:t>
            </w:r>
            <w:r w:rsidRPr="003E1D9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096</w:t>
            </w:r>
          </w:p>
        </w:tc>
        <w:tc>
          <w:tcPr>
            <w:tcW w:w="718" w:type="dxa"/>
            <w:noWrap/>
            <w:vAlign w:val="center"/>
            <w:hideMark/>
          </w:tcPr>
          <w:p w:rsidR="00A751CB" w:rsidRPr="003E1D97" w:rsidRDefault="00A751CB" w:rsidP="00A751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3E1D9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0</w:t>
            </w:r>
            <w:r w:rsidR="00453C00" w:rsidRPr="003E1D9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.</w:t>
            </w:r>
            <w:r w:rsidRPr="003E1D9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277</w:t>
            </w:r>
          </w:p>
        </w:tc>
        <w:tc>
          <w:tcPr>
            <w:tcW w:w="718" w:type="dxa"/>
            <w:noWrap/>
            <w:vAlign w:val="center"/>
            <w:hideMark/>
          </w:tcPr>
          <w:p w:rsidR="00A751CB" w:rsidRPr="003E1D97" w:rsidRDefault="00A751CB" w:rsidP="00A751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3E1D9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0</w:t>
            </w:r>
            <w:r w:rsidR="00453C00" w:rsidRPr="003E1D9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.</w:t>
            </w:r>
            <w:r w:rsidRPr="003E1D9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001</w:t>
            </w:r>
          </w:p>
        </w:tc>
        <w:tc>
          <w:tcPr>
            <w:tcW w:w="718" w:type="dxa"/>
            <w:noWrap/>
            <w:vAlign w:val="center"/>
            <w:hideMark/>
          </w:tcPr>
          <w:p w:rsidR="00A751CB" w:rsidRPr="003E1D97" w:rsidRDefault="00A751CB" w:rsidP="00A751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3E1D9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3</w:t>
            </w:r>
            <w:r w:rsidR="00453C00" w:rsidRPr="003E1D9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.</w:t>
            </w:r>
            <w:r w:rsidRPr="003E1D9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945</w:t>
            </w:r>
          </w:p>
        </w:tc>
        <w:tc>
          <w:tcPr>
            <w:tcW w:w="916" w:type="dxa"/>
            <w:noWrap/>
            <w:vAlign w:val="center"/>
            <w:hideMark/>
          </w:tcPr>
          <w:p w:rsidR="00A751CB" w:rsidRPr="003E1D97" w:rsidRDefault="00A751CB" w:rsidP="00A751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3E1D9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0</w:t>
            </w:r>
            <w:r w:rsidR="00453C00" w:rsidRPr="003E1D9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.</w:t>
            </w:r>
            <w:r w:rsidRPr="003E1D9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685</w:t>
            </w:r>
          </w:p>
        </w:tc>
      </w:tr>
      <w:tr w:rsidR="00A751CB" w:rsidRPr="003E1D97" w:rsidTr="003E1D97">
        <w:trPr>
          <w:trHeight w:val="300"/>
          <w:jc w:val="center"/>
        </w:trPr>
        <w:tc>
          <w:tcPr>
            <w:tcW w:w="4267" w:type="dxa"/>
            <w:noWrap/>
            <w:vAlign w:val="center"/>
            <w:hideMark/>
          </w:tcPr>
          <w:p w:rsidR="00A751CB" w:rsidRPr="003E1D97" w:rsidRDefault="00A751CB" w:rsidP="00A751CB">
            <w:pPr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3E1D9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 xml:space="preserve">Inferior Frontal </w:t>
            </w:r>
            <w:proofErr w:type="spellStart"/>
            <w:r w:rsidRPr="003E1D9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Gyrus</w:t>
            </w:r>
            <w:proofErr w:type="spellEnd"/>
            <w:r w:rsidRPr="003E1D9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 xml:space="preserve">, </w:t>
            </w:r>
            <w:proofErr w:type="spellStart"/>
            <w:r w:rsidRPr="003E1D9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Pars</w:t>
            </w:r>
            <w:proofErr w:type="spellEnd"/>
            <w:r w:rsidRPr="003E1D9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 xml:space="preserve"> </w:t>
            </w:r>
            <w:proofErr w:type="spellStart"/>
            <w:r w:rsidRPr="003E1D9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Opercularis</w:t>
            </w:r>
            <w:proofErr w:type="spellEnd"/>
          </w:p>
        </w:tc>
        <w:tc>
          <w:tcPr>
            <w:tcW w:w="789" w:type="dxa"/>
            <w:noWrap/>
            <w:vAlign w:val="center"/>
            <w:hideMark/>
          </w:tcPr>
          <w:p w:rsidR="00A751CB" w:rsidRPr="003E1D97" w:rsidRDefault="00A751CB" w:rsidP="00A751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3E1D9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0</w:t>
            </w:r>
            <w:r w:rsidR="00453C00" w:rsidRPr="003E1D9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.</w:t>
            </w:r>
            <w:r w:rsidRPr="003E1D9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269</w:t>
            </w:r>
          </w:p>
        </w:tc>
        <w:tc>
          <w:tcPr>
            <w:tcW w:w="718" w:type="dxa"/>
            <w:noWrap/>
            <w:vAlign w:val="center"/>
            <w:hideMark/>
          </w:tcPr>
          <w:p w:rsidR="00A751CB" w:rsidRPr="003E1D97" w:rsidRDefault="00A751CB" w:rsidP="00A751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3E1D9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0</w:t>
            </w:r>
            <w:r w:rsidR="00453C00" w:rsidRPr="003E1D9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.</w:t>
            </w:r>
            <w:r w:rsidRPr="003E1D9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272</w:t>
            </w:r>
          </w:p>
        </w:tc>
        <w:tc>
          <w:tcPr>
            <w:tcW w:w="842" w:type="dxa"/>
            <w:noWrap/>
            <w:vAlign w:val="center"/>
            <w:hideMark/>
          </w:tcPr>
          <w:p w:rsidR="00A751CB" w:rsidRPr="003E1D97" w:rsidRDefault="00A751CB" w:rsidP="00A751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3E1D9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0</w:t>
            </w:r>
            <w:r w:rsidR="00453C00" w:rsidRPr="003E1D9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.</w:t>
            </w:r>
            <w:r w:rsidRPr="003E1D9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186</w:t>
            </w:r>
          </w:p>
        </w:tc>
        <w:tc>
          <w:tcPr>
            <w:tcW w:w="718" w:type="dxa"/>
            <w:noWrap/>
            <w:vAlign w:val="center"/>
            <w:hideMark/>
          </w:tcPr>
          <w:p w:rsidR="00A751CB" w:rsidRPr="003E1D97" w:rsidRDefault="00A751CB" w:rsidP="00A751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3E1D9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0</w:t>
            </w:r>
            <w:r w:rsidR="00453C00" w:rsidRPr="003E1D9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.</w:t>
            </w:r>
            <w:r w:rsidRPr="003E1D9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258</w:t>
            </w:r>
          </w:p>
        </w:tc>
        <w:tc>
          <w:tcPr>
            <w:tcW w:w="718" w:type="dxa"/>
            <w:noWrap/>
            <w:vAlign w:val="center"/>
            <w:hideMark/>
          </w:tcPr>
          <w:p w:rsidR="00A751CB" w:rsidRPr="003E1D97" w:rsidRDefault="00A751CB" w:rsidP="00A751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3E1D9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0</w:t>
            </w:r>
            <w:r w:rsidR="00453C00" w:rsidRPr="003E1D9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.</w:t>
            </w:r>
            <w:r w:rsidRPr="003E1D9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265</w:t>
            </w:r>
          </w:p>
        </w:tc>
        <w:tc>
          <w:tcPr>
            <w:tcW w:w="718" w:type="dxa"/>
            <w:noWrap/>
            <w:vAlign w:val="center"/>
            <w:hideMark/>
          </w:tcPr>
          <w:p w:rsidR="00A751CB" w:rsidRPr="003E1D97" w:rsidRDefault="00A751CB" w:rsidP="00A751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3E1D9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2</w:t>
            </w:r>
            <w:r w:rsidR="00453C00" w:rsidRPr="003E1D9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.</w:t>
            </w:r>
            <w:r w:rsidRPr="003E1D9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289</w:t>
            </w:r>
          </w:p>
        </w:tc>
        <w:tc>
          <w:tcPr>
            <w:tcW w:w="916" w:type="dxa"/>
            <w:noWrap/>
            <w:vAlign w:val="center"/>
            <w:hideMark/>
          </w:tcPr>
          <w:p w:rsidR="00A751CB" w:rsidRPr="003E1D97" w:rsidRDefault="00A751CB" w:rsidP="00A751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3E1D9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0</w:t>
            </w:r>
            <w:r w:rsidR="00453C00" w:rsidRPr="003E1D9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.</w:t>
            </w:r>
            <w:r w:rsidRPr="003E1D9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312</w:t>
            </w:r>
          </w:p>
        </w:tc>
      </w:tr>
      <w:tr w:rsidR="00A751CB" w:rsidRPr="003E1D97" w:rsidTr="003E1D97">
        <w:trPr>
          <w:trHeight w:val="300"/>
          <w:jc w:val="center"/>
        </w:trPr>
        <w:tc>
          <w:tcPr>
            <w:tcW w:w="4267" w:type="dxa"/>
            <w:noWrap/>
            <w:vAlign w:val="center"/>
            <w:hideMark/>
          </w:tcPr>
          <w:p w:rsidR="00A751CB" w:rsidRPr="003E1D97" w:rsidRDefault="00A751CB" w:rsidP="00A751CB">
            <w:pPr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proofErr w:type="spellStart"/>
            <w:r w:rsidRPr="003E1D9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Middle</w:t>
            </w:r>
            <w:proofErr w:type="spellEnd"/>
            <w:r w:rsidRPr="003E1D9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 xml:space="preserve"> Frontal </w:t>
            </w:r>
            <w:proofErr w:type="spellStart"/>
            <w:r w:rsidRPr="003E1D9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Gyrus</w:t>
            </w:r>
            <w:proofErr w:type="spellEnd"/>
          </w:p>
        </w:tc>
        <w:tc>
          <w:tcPr>
            <w:tcW w:w="789" w:type="dxa"/>
            <w:noWrap/>
            <w:vAlign w:val="center"/>
            <w:hideMark/>
          </w:tcPr>
          <w:p w:rsidR="00A751CB" w:rsidRPr="003E1D97" w:rsidRDefault="00A751CB" w:rsidP="00A751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3E1D9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0</w:t>
            </w:r>
            <w:r w:rsidR="00453C00" w:rsidRPr="003E1D9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.</w:t>
            </w:r>
            <w:r w:rsidRPr="003E1D9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254</w:t>
            </w:r>
          </w:p>
        </w:tc>
        <w:tc>
          <w:tcPr>
            <w:tcW w:w="718" w:type="dxa"/>
            <w:noWrap/>
            <w:vAlign w:val="center"/>
            <w:hideMark/>
          </w:tcPr>
          <w:p w:rsidR="00A751CB" w:rsidRPr="003E1D97" w:rsidRDefault="00A751CB" w:rsidP="00A751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3E1D9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0</w:t>
            </w:r>
            <w:r w:rsidR="00453C00" w:rsidRPr="003E1D9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.</w:t>
            </w:r>
            <w:r w:rsidRPr="003E1D9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305</w:t>
            </w:r>
          </w:p>
        </w:tc>
        <w:tc>
          <w:tcPr>
            <w:tcW w:w="842" w:type="dxa"/>
            <w:noWrap/>
            <w:vAlign w:val="center"/>
            <w:hideMark/>
          </w:tcPr>
          <w:p w:rsidR="00A751CB" w:rsidRPr="003E1D97" w:rsidRDefault="00A751CB" w:rsidP="00A751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3E1D9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0</w:t>
            </w:r>
            <w:r w:rsidR="00453C00" w:rsidRPr="003E1D9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.</w:t>
            </w:r>
            <w:r w:rsidRPr="003E1D9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310</w:t>
            </w:r>
          </w:p>
        </w:tc>
        <w:tc>
          <w:tcPr>
            <w:tcW w:w="718" w:type="dxa"/>
            <w:noWrap/>
            <w:vAlign w:val="center"/>
            <w:hideMark/>
          </w:tcPr>
          <w:p w:rsidR="00A751CB" w:rsidRPr="003E1D97" w:rsidRDefault="00A751CB" w:rsidP="00A751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3E1D9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0</w:t>
            </w:r>
            <w:r w:rsidR="00453C00" w:rsidRPr="003E1D9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.</w:t>
            </w:r>
            <w:r w:rsidRPr="003E1D9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347</w:t>
            </w:r>
          </w:p>
        </w:tc>
        <w:tc>
          <w:tcPr>
            <w:tcW w:w="718" w:type="dxa"/>
            <w:noWrap/>
            <w:vAlign w:val="center"/>
            <w:hideMark/>
          </w:tcPr>
          <w:p w:rsidR="00A751CB" w:rsidRPr="003E1D97" w:rsidRDefault="00A751CB" w:rsidP="00A751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3E1D9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1</w:t>
            </w:r>
            <w:r w:rsidR="00453C00" w:rsidRPr="003E1D9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.</w:t>
            </w:r>
            <w:r w:rsidRPr="003E1D9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423</w:t>
            </w:r>
          </w:p>
        </w:tc>
        <w:tc>
          <w:tcPr>
            <w:tcW w:w="718" w:type="dxa"/>
            <w:noWrap/>
            <w:vAlign w:val="center"/>
            <w:hideMark/>
          </w:tcPr>
          <w:p w:rsidR="00A751CB" w:rsidRPr="003E1D97" w:rsidRDefault="00A751CB" w:rsidP="00A751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3E1D9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1</w:t>
            </w:r>
            <w:r w:rsidR="00453C00" w:rsidRPr="003E1D9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.</w:t>
            </w:r>
            <w:r w:rsidRPr="003E1D9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347</w:t>
            </w:r>
          </w:p>
        </w:tc>
        <w:tc>
          <w:tcPr>
            <w:tcW w:w="916" w:type="dxa"/>
            <w:noWrap/>
            <w:vAlign w:val="center"/>
            <w:hideMark/>
          </w:tcPr>
          <w:p w:rsidR="00A751CB" w:rsidRPr="003E1D97" w:rsidRDefault="00A751CB" w:rsidP="00A751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3E1D9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-0</w:t>
            </w:r>
            <w:r w:rsidR="00453C00" w:rsidRPr="003E1D9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.</w:t>
            </w:r>
            <w:r w:rsidRPr="003E1D9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172</w:t>
            </w:r>
          </w:p>
        </w:tc>
      </w:tr>
      <w:tr w:rsidR="00A751CB" w:rsidRPr="003E1D97" w:rsidTr="003E1D97">
        <w:trPr>
          <w:trHeight w:val="300"/>
          <w:jc w:val="center"/>
        </w:trPr>
        <w:tc>
          <w:tcPr>
            <w:tcW w:w="4267" w:type="dxa"/>
            <w:noWrap/>
            <w:vAlign w:val="center"/>
            <w:hideMark/>
          </w:tcPr>
          <w:p w:rsidR="00A751CB" w:rsidRPr="003E1D97" w:rsidRDefault="00A751CB" w:rsidP="00A751CB">
            <w:pPr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3E1D9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 xml:space="preserve">Inferior Frontal </w:t>
            </w:r>
            <w:proofErr w:type="spellStart"/>
            <w:r w:rsidRPr="003E1D9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Gyrus</w:t>
            </w:r>
            <w:proofErr w:type="spellEnd"/>
            <w:r w:rsidRPr="003E1D9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 xml:space="preserve">, </w:t>
            </w:r>
            <w:proofErr w:type="spellStart"/>
            <w:r w:rsidRPr="003E1D9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Pars</w:t>
            </w:r>
            <w:proofErr w:type="spellEnd"/>
            <w:r w:rsidRPr="003E1D9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 xml:space="preserve"> </w:t>
            </w:r>
            <w:proofErr w:type="spellStart"/>
            <w:r w:rsidRPr="003E1D9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Triangularis</w:t>
            </w:r>
            <w:proofErr w:type="spellEnd"/>
          </w:p>
        </w:tc>
        <w:tc>
          <w:tcPr>
            <w:tcW w:w="789" w:type="dxa"/>
            <w:noWrap/>
            <w:vAlign w:val="center"/>
            <w:hideMark/>
          </w:tcPr>
          <w:p w:rsidR="00A751CB" w:rsidRPr="003E1D97" w:rsidRDefault="00A751CB" w:rsidP="00A751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3E1D9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0</w:t>
            </w:r>
            <w:r w:rsidR="00453C00" w:rsidRPr="003E1D9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.</w:t>
            </w:r>
            <w:r w:rsidRPr="003E1D9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188</w:t>
            </w:r>
          </w:p>
        </w:tc>
        <w:tc>
          <w:tcPr>
            <w:tcW w:w="718" w:type="dxa"/>
            <w:noWrap/>
            <w:vAlign w:val="center"/>
            <w:hideMark/>
          </w:tcPr>
          <w:p w:rsidR="00A751CB" w:rsidRPr="003E1D97" w:rsidRDefault="00A751CB" w:rsidP="00A751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3E1D9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0</w:t>
            </w:r>
            <w:r w:rsidR="00453C00" w:rsidRPr="003E1D9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.</w:t>
            </w:r>
            <w:r w:rsidRPr="003E1D9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250</w:t>
            </w:r>
          </w:p>
        </w:tc>
        <w:tc>
          <w:tcPr>
            <w:tcW w:w="842" w:type="dxa"/>
            <w:noWrap/>
            <w:vAlign w:val="center"/>
            <w:hideMark/>
          </w:tcPr>
          <w:p w:rsidR="00A751CB" w:rsidRPr="003E1D97" w:rsidRDefault="00A751CB" w:rsidP="00A751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3E1D9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0</w:t>
            </w:r>
            <w:r w:rsidR="00453C00" w:rsidRPr="003E1D9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.</w:t>
            </w:r>
            <w:r w:rsidRPr="003E1D9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105</w:t>
            </w:r>
          </w:p>
        </w:tc>
        <w:tc>
          <w:tcPr>
            <w:tcW w:w="718" w:type="dxa"/>
            <w:noWrap/>
            <w:vAlign w:val="center"/>
            <w:hideMark/>
          </w:tcPr>
          <w:p w:rsidR="00A751CB" w:rsidRPr="003E1D97" w:rsidRDefault="00A751CB" w:rsidP="00A751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3E1D9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0</w:t>
            </w:r>
            <w:r w:rsidR="00453C00" w:rsidRPr="003E1D9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.</w:t>
            </w:r>
            <w:r w:rsidRPr="003E1D9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260</w:t>
            </w:r>
          </w:p>
        </w:tc>
        <w:tc>
          <w:tcPr>
            <w:tcW w:w="718" w:type="dxa"/>
            <w:noWrap/>
            <w:vAlign w:val="center"/>
            <w:hideMark/>
          </w:tcPr>
          <w:p w:rsidR="00A751CB" w:rsidRPr="003E1D97" w:rsidRDefault="00A751CB" w:rsidP="00A751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3E1D9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0</w:t>
            </w:r>
            <w:r w:rsidR="00453C00" w:rsidRPr="003E1D9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.</w:t>
            </w:r>
            <w:r w:rsidRPr="003E1D9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265</w:t>
            </w:r>
          </w:p>
        </w:tc>
        <w:tc>
          <w:tcPr>
            <w:tcW w:w="718" w:type="dxa"/>
            <w:noWrap/>
            <w:vAlign w:val="center"/>
            <w:hideMark/>
          </w:tcPr>
          <w:p w:rsidR="00A751CB" w:rsidRPr="003E1D97" w:rsidRDefault="00A751CB" w:rsidP="00A751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3E1D9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2</w:t>
            </w:r>
            <w:r w:rsidR="00453C00" w:rsidRPr="003E1D9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.</w:t>
            </w:r>
            <w:r w:rsidRPr="003E1D9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256</w:t>
            </w:r>
          </w:p>
        </w:tc>
        <w:tc>
          <w:tcPr>
            <w:tcW w:w="916" w:type="dxa"/>
            <w:noWrap/>
            <w:vAlign w:val="center"/>
            <w:hideMark/>
          </w:tcPr>
          <w:p w:rsidR="00A751CB" w:rsidRPr="003E1D97" w:rsidRDefault="00A751CB" w:rsidP="00A751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3E1D9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0</w:t>
            </w:r>
            <w:r w:rsidR="00453C00" w:rsidRPr="003E1D9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.</w:t>
            </w:r>
            <w:r w:rsidRPr="003E1D9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322</w:t>
            </w:r>
          </w:p>
        </w:tc>
      </w:tr>
      <w:tr w:rsidR="00A751CB" w:rsidRPr="003E1D97" w:rsidTr="003E1D97">
        <w:trPr>
          <w:trHeight w:val="300"/>
          <w:jc w:val="center"/>
        </w:trPr>
        <w:tc>
          <w:tcPr>
            <w:tcW w:w="4267" w:type="dxa"/>
            <w:noWrap/>
            <w:vAlign w:val="center"/>
            <w:hideMark/>
          </w:tcPr>
          <w:p w:rsidR="00A751CB" w:rsidRPr="003E1D97" w:rsidRDefault="00A751CB" w:rsidP="00A751CB">
            <w:pPr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3E1D9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Superior Occipital</w:t>
            </w:r>
          </w:p>
        </w:tc>
        <w:tc>
          <w:tcPr>
            <w:tcW w:w="789" w:type="dxa"/>
            <w:noWrap/>
            <w:vAlign w:val="center"/>
            <w:hideMark/>
          </w:tcPr>
          <w:p w:rsidR="00A751CB" w:rsidRPr="003E1D97" w:rsidRDefault="00A751CB" w:rsidP="00A751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3E1D9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0</w:t>
            </w:r>
            <w:r w:rsidR="00453C00" w:rsidRPr="003E1D9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.</w:t>
            </w:r>
            <w:r w:rsidRPr="003E1D9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096</w:t>
            </w:r>
          </w:p>
        </w:tc>
        <w:tc>
          <w:tcPr>
            <w:tcW w:w="718" w:type="dxa"/>
            <w:noWrap/>
            <w:vAlign w:val="center"/>
            <w:hideMark/>
          </w:tcPr>
          <w:p w:rsidR="00A751CB" w:rsidRPr="003E1D97" w:rsidRDefault="00A751CB" w:rsidP="00A751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3E1D9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0</w:t>
            </w:r>
            <w:r w:rsidR="00453C00" w:rsidRPr="003E1D9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.</w:t>
            </w:r>
            <w:r w:rsidRPr="003E1D9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315</w:t>
            </w:r>
          </w:p>
        </w:tc>
        <w:tc>
          <w:tcPr>
            <w:tcW w:w="842" w:type="dxa"/>
            <w:noWrap/>
            <w:vAlign w:val="center"/>
            <w:hideMark/>
          </w:tcPr>
          <w:p w:rsidR="00A751CB" w:rsidRPr="003E1D97" w:rsidRDefault="00A751CB" w:rsidP="00A751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3E1D9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0</w:t>
            </w:r>
            <w:r w:rsidR="00453C00" w:rsidRPr="003E1D9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.</w:t>
            </w:r>
            <w:r w:rsidRPr="003E1D9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131</w:t>
            </w:r>
          </w:p>
        </w:tc>
        <w:tc>
          <w:tcPr>
            <w:tcW w:w="718" w:type="dxa"/>
            <w:noWrap/>
            <w:vAlign w:val="center"/>
            <w:hideMark/>
          </w:tcPr>
          <w:p w:rsidR="00A751CB" w:rsidRPr="003E1D97" w:rsidRDefault="00A751CB" w:rsidP="00A751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3E1D9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0</w:t>
            </w:r>
            <w:r w:rsidR="00453C00" w:rsidRPr="003E1D9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.</w:t>
            </w:r>
            <w:r w:rsidRPr="003E1D9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307</w:t>
            </w:r>
          </w:p>
        </w:tc>
        <w:tc>
          <w:tcPr>
            <w:tcW w:w="718" w:type="dxa"/>
            <w:noWrap/>
            <w:vAlign w:val="center"/>
            <w:hideMark/>
          </w:tcPr>
          <w:p w:rsidR="00A751CB" w:rsidRPr="003E1D97" w:rsidRDefault="00A751CB" w:rsidP="00A751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3E1D9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1</w:t>
            </w:r>
            <w:r w:rsidR="00453C00" w:rsidRPr="003E1D9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.</w:t>
            </w:r>
            <w:r w:rsidRPr="003E1D9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226</w:t>
            </w:r>
          </w:p>
        </w:tc>
        <w:tc>
          <w:tcPr>
            <w:tcW w:w="718" w:type="dxa"/>
            <w:noWrap/>
            <w:vAlign w:val="center"/>
            <w:hideMark/>
          </w:tcPr>
          <w:p w:rsidR="00A751CB" w:rsidRPr="003E1D97" w:rsidRDefault="00A751CB" w:rsidP="00A751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3E1D9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0</w:t>
            </w:r>
            <w:r w:rsidR="00453C00" w:rsidRPr="003E1D9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.</w:t>
            </w:r>
            <w:r w:rsidRPr="003E1D9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893</w:t>
            </w:r>
          </w:p>
        </w:tc>
        <w:tc>
          <w:tcPr>
            <w:tcW w:w="916" w:type="dxa"/>
            <w:noWrap/>
            <w:vAlign w:val="center"/>
            <w:hideMark/>
          </w:tcPr>
          <w:p w:rsidR="00A751CB" w:rsidRPr="003E1D97" w:rsidRDefault="00A751CB" w:rsidP="00A751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3E1D9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-0</w:t>
            </w:r>
            <w:r w:rsidR="00453C00" w:rsidRPr="003E1D9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.</w:t>
            </w:r>
            <w:r w:rsidRPr="003E1D9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110</w:t>
            </w:r>
          </w:p>
        </w:tc>
      </w:tr>
      <w:tr w:rsidR="00A751CB" w:rsidRPr="003E1D97" w:rsidTr="003E1D97">
        <w:trPr>
          <w:trHeight w:val="300"/>
          <w:jc w:val="center"/>
        </w:trPr>
        <w:tc>
          <w:tcPr>
            <w:tcW w:w="4267" w:type="dxa"/>
            <w:noWrap/>
            <w:vAlign w:val="center"/>
            <w:hideMark/>
          </w:tcPr>
          <w:p w:rsidR="00A751CB" w:rsidRPr="003E1D97" w:rsidRDefault="00A751CB" w:rsidP="00A751CB">
            <w:pPr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3E1D9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 xml:space="preserve">Inferior Frontal </w:t>
            </w:r>
            <w:proofErr w:type="spellStart"/>
            <w:r w:rsidRPr="003E1D9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Gyrus</w:t>
            </w:r>
            <w:proofErr w:type="spellEnd"/>
            <w:r w:rsidRPr="003E1D9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 xml:space="preserve">, </w:t>
            </w:r>
            <w:proofErr w:type="spellStart"/>
            <w:r w:rsidRPr="003E1D9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Pars</w:t>
            </w:r>
            <w:proofErr w:type="spellEnd"/>
            <w:r w:rsidRPr="003E1D9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 xml:space="preserve"> </w:t>
            </w:r>
            <w:proofErr w:type="spellStart"/>
            <w:r w:rsidRPr="003E1D9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Orbitalis</w:t>
            </w:r>
            <w:proofErr w:type="spellEnd"/>
          </w:p>
        </w:tc>
        <w:tc>
          <w:tcPr>
            <w:tcW w:w="789" w:type="dxa"/>
            <w:noWrap/>
            <w:vAlign w:val="center"/>
            <w:hideMark/>
          </w:tcPr>
          <w:p w:rsidR="00A751CB" w:rsidRPr="003E1D97" w:rsidRDefault="00A751CB" w:rsidP="00A751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3E1D9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0</w:t>
            </w:r>
            <w:r w:rsidR="00453C00" w:rsidRPr="003E1D9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.</w:t>
            </w:r>
            <w:r w:rsidRPr="003E1D9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083</w:t>
            </w:r>
          </w:p>
        </w:tc>
        <w:tc>
          <w:tcPr>
            <w:tcW w:w="718" w:type="dxa"/>
            <w:noWrap/>
            <w:vAlign w:val="center"/>
            <w:hideMark/>
          </w:tcPr>
          <w:p w:rsidR="00A751CB" w:rsidRPr="003E1D97" w:rsidRDefault="00A751CB" w:rsidP="00A751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3E1D9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0</w:t>
            </w:r>
            <w:r w:rsidR="00453C00" w:rsidRPr="003E1D9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.</w:t>
            </w:r>
            <w:r w:rsidRPr="003E1D9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227</w:t>
            </w:r>
          </w:p>
        </w:tc>
        <w:tc>
          <w:tcPr>
            <w:tcW w:w="842" w:type="dxa"/>
            <w:noWrap/>
            <w:vAlign w:val="center"/>
            <w:hideMark/>
          </w:tcPr>
          <w:p w:rsidR="00A751CB" w:rsidRPr="003E1D97" w:rsidRDefault="00A751CB" w:rsidP="00A751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3E1D9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0</w:t>
            </w:r>
            <w:r w:rsidR="00453C00" w:rsidRPr="003E1D9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.</w:t>
            </w:r>
            <w:r w:rsidRPr="003E1D9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050</w:t>
            </w:r>
          </w:p>
        </w:tc>
        <w:tc>
          <w:tcPr>
            <w:tcW w:w="718" w:type="dxa"/>
            <w:noWrap/>
            <w:vAlign w:val="center"/>
            <w:hideMark/>
          </w:tcPr>
          <w:p w:rsidR="00A751CB" w:rsidRPr="003E1D97" w:rsidRDefault="00A751CB" w:rsidP="00A751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3E1D9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0</w:t>
            </w:r>
            <w:r w:rsidR="00453C00" w:rsidRPr="003E1D9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.</w:t>
            </w:r>
            <w:r w:rsidRPr="003E1D9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290</w:t>
            </w:r>
          </w:p>
        </w:tc>
        <w:tc>
          <w:tcPr>
            <w:tcW w:w="718" w:type="dxa"/>
            <w:noWrap/>
            <w:vAlign w:val="center"/>
            <w:hideMark/>
          </w:tcPr>
          <w:p w:rsidR="00A751CB" w:rsidRPr="003E1D97" w:rsidRDefault="00A751CB" w:rsidP="00A751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3E1D9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1</w:t>
            </w:r>
            <w:r w:rsidR="00453C00" w:rsidRPr="003E1D9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.</w:t>
            </w:r>
            <w:r w:rsidRPr="003E1D9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744</w:t>
            </w:r>
          </w:p>
        </w:tc>
        <w:tc>
          <w:tcPr>
            <w:tcW w:w="718" w:type="dxa"/>
            <w:noWrap/>
            <w:vAlign w:val="center"/>
            <w:hideMark/>
          </w:tcPr>
          <w:p w:rsidR="00A751CB" w:rsidRPr="003E1D97" w:rsidRDefault="00A751CB" w:rsidP="00A751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3E1D9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1</w:t>
            </w:r>
            <w:r w:rsidR="00453C00" w:rsidRPr="003E1D9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.</w:t>
            </w:r>
            <w:r w:rsidRPr="003E1D9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153</w:t>
            </w:r>
          </w:p>
        </w:tc>
        <w:tc>
          <w:tcPr>
            <w:tcW w:w="916" w:type="dxa"/>
            <w:noWrap/>
            <w:vAlign w:val="center"/>
            <w:hideMark/>
          </w:tcPr>
          <w:p w:rsidR="00A751CB" w:rsidRPr="003E1D97" w:rsidRDefault="00A751CB" w:rsidP="00A751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3E1D9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0</w:t>
            </w:r>
            <w:r w:rsidR="00453C00" w:rsidRPr="003E1D9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.</w:t>
            </w:r>
            <w:r w:rsidRPr="003E1D9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127</w:t>
            </w:r>
          </w:p>
        </w:tc>
      </w:tr>
      <w:tr w:rsidR="00A751CB" w:rsidRPr="003E1D97" w:rsidTr="003E1D97">
        <w:trPr>
          <w:trHeight w:val="300"/>
          <w:jc w:val="center"/>
        </w:trPr>
        <w:tc>
          <w:tcPr>
            <w:tcW w:w="4267" w:type="dxa"/>
            <w:noWrap/>
            <w:vAlign w:val="center"/>
            <w:hideMark/>
          </w:tcPr>
          <w:p w:rsidR="00A751CB" w:rsidRPr="003E1D97" w:rsidRDefault="00A751CB" w:rsidP="00A751CB">
            <w:pPr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proofErr w:type="spellStart"/>
            <w:r w:rsidRPr="003E1D9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Precuneus</w:t>
            </w:r>
            <w:proofErr w:type="spellEnd"/>
          </w:p>
        </w:tc>
        <w:tc>
          <w:tcPr>
            <w:tcW w:w="789" w:type="dxa"/>
            <w:noWrap/>
            <w:vAlign w:val="center"/>
            <w:hideMark/>
          </w:tcPr>
          <w:p w:rsidR="00A751CB" w:rsidRPr="003E1D97" w:rsidRDefault="00A751CB" w:rsidP="00A751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3E1D9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0</w:t>
            </w:r>
            <w:r w:rsidR="00453C00" w:rsidRPr="003E1D9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.</w:t>
            </w:r>
            <w:r w:rsidRPr="003E1D9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055</w:t>
            </w:r>
          </w:p>
        </w:tc>
        <w:tc>
          <w:tcPr>
            <w:tcW w:w="718" w:type="dxa"/>
            <w:noWrap/>
            <w:vAlign w:val="center"/>
            <w:hideMark/>
          </w:tcPr>
          <w:p w:rsidR="00A751CB" w:rsidRPr="003E1D97" w:rsidRDefault="00A751CB" w:rsidP="00A751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3E1D9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0</w:t>
            </w:r>
            <w:r w:rsidR="00453C00" w:rsidRPr="003E1D9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.</w:t>
            </w:r>
            <w:r w:rsidRPr="003E1D9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394</w:t>
            </w:r>
          </w:p>
        </w:tc>
        <w:tc>
          <w:tcPr>
            <w:tcW w:w="842" w:type="dxa"/>
            <w:noWrap/>
            <w:vAlign w:val="center"/>
            <w:hideMark/>
          </w:tcPr>
          <w:p w:rsidR="00A751CB" w:rsidRPr="003E1D97" w:rsidRDefault="00A751CB" w:rsidP="00A751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3E1D9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0</w:t>
            </w:r>
            <w:r w:rsidR="00453C00" w:rsidRPr="003E1D9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.</w:t>
            </w:r>
            <w:r w:rsidRPr="003E1D9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008</w:t>
            </w:r>
          </w:p>
        </w:tc>
        <w:tc>
          <w:tcPr>
            <w:tcW w:w="718" w:type="dxa"/>
            <w:noWrap/>
            <w:vAlign w:val="center"/>
            <w:hideMark/>
          </w:tcPr>
          <w:p w:rsidR="00A751CB" w:rsidRPr="003E1D97" w:rsidRDefault="00A751CB" w:rsidP="00A751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3E1D9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0</w:t>
            </w:r>
            <w:r w:rsidR="00453C00" w:rsidRPr="003E1D9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.</w:t>
            </w:r>
            <w:r w:rsidRPr="003E1D9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423</w:t>
            </w:r>
          </w:p>
        </w:tc>
        <w:tc>
          <w:tcPr>
            <w:tcW w:w="718" w:type="dxa"/>
            <w:noWrap/>
            <w:vAlign w:val="center"/>
            <w:hideMark/>
          </w:tcPr>
          <w:p w:rsidR="00A751CB" w:rsidRPr="003E1D97" w:rsidRDefault="00A751CB" w:rsidP="00A751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3E1D9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1</w:t>
            </w:r>
            <w:r w:rsidR="00453C00" w:rsidRPr="003E1D9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.</w:t>
            </w:r>
            <w:r w:rsidRPr="003E1D9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180</w:t>
            </w:r>
          </w:p>
        </w:tc>
        <w:tc>
          <w:tcPr>
            <w:tcW w:w="718" w:type="dxa"/>
            <w:noWrap/>
            <w:vAlign w:val="center"/>
            <w:hideMark/>
          </w:tcPr>
          <w:p w:rsidR="00A751CB" w:rsidRPr="003E1D97" w:rsidRDefault="00A751CB" w:rsidP="00A751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3E1D9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1</w:t>
            </w:r>
            <w:r w:rsidR="00453C00" w:rsidRPr="003E1D9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.</w:t>
            </w:r>
            <w:r w:rsidRPr="003E1D9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510</w:t>
            </w:r>
          </w:p>
        </w:tc>
        <w:tc>
          <w:tcPr>
            <w:tcW w:w="916" w:type="dxa"/>
            <w:noWrap/>
            <w:vAlign w:val="center"/>
            <w:hideMark/>
          </w:tcPr>
          <w:p w:rsidR="00A751CB" w:rsidRPr="003E1D97" w:rsidRDefault="00A751CB" w:rsidP="00A751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3E1D9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0</w:t>
            </w:r>
            <w:r w:rsidR="00453C00" w:rsidRPr="003E1D9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.</w:t>
            </w:r>
            <w:r w:rsidRPr="003E1D9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115</w:t>
            </w:r>
          </w:p>
        </w:tc>
      </w:tr>
      <w:tr w:rsidR="00A751CB" w:rsidRPr="003E1D97" w:rsidTr="003E1D97">
        <w:trPr>
          <w:trHeight w:val="300"/>
          <w:jc w:val="center"/>
        </w:trPr>
        <w:tc>
          <w:tcPr>
            <w:tcW w:w="4267" w:type="dxa"/>
            <w:noWrap/>
            <w:vAlign w:val="center"/>
            <w:hideMark/>
          </w:tcPr>
          <w:p w:rsidR="00A751CB" w:rsidRPr="003E1D97" w:rsidRDefault="00A751CB" w:rsidP="00A751CB">
            <w:pPr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r w:rsidRPr="003E1D97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 xml:space="preserve">Lobule IV, V of </w:t>
            </w:r>
            <w:proofErr w:type="spellStart"/>
            <w:r w:rsidRPr="003E1D97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Cerebellar</w:t>
            </w:r>
            <w:proofErr w:type="spellEnd"/>
            <w:r w:rsidRPr="003E1D97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 xml:space="preserve"> Hemisphere</w:t>
            </w:r>
          </w:p>
        </w:tc>
        <w:tc>
          <w:tcPr>
            <w:tcW w:w="789" w:type="dxa"/>
            <w:noWrap/>
            <w:vAlign w:val="center"/>
            <w:hideMark/>
          </w:tcPr>
          <w:p w:rsidR="00A751CB" w:rsidRPr="003E1D97" w:rsidRDefault="00A751CB" w:rsidP="00A751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3E1D9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0</w:t>
            </w:r>
            <w:r w:rsidR="00453C00" w:rsidRPr="003E1D9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.</w:t>
            </w:r>
            <w:r w:rsidRPr="003E1D9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036</w:t>
            </w:r>
          </w:p>
        </w:tc>
        <w:tc>
          <w:tcPr>
            <w:tcW w:w="718" w:type="dxa"/>
            <w:noWrap/>
            <w:vAlign w:val="center"/>
            <w:hideMark/>
          </w:tcPr>
          <w:p w:rsidR="00A751CB" w:rsidRPr="003E1D97" w:rsidRDefault="00A751CB" w:rsidP="00A751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3E1D9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0</w:t>
            </w:r>
            <w:r w:rsidR="00453C00" w:rsidRPr="003E1D9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.</w:t>
            </w:r>
            <w:r w:rsidRPr="003E1D9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357</w:t>
            </w:r>
          </w:p>
        </w:tc>
        <w:tc>
          <w:tcPr>
            <w:tcW w:w="842" w:type="dxa"/>
            <w:noWrap/>
            <w:vAlign w:val="center"/>
            <w:hideMark/>
          </w:tcPr>
          <w:p w:rsidR="00A751CB" w:rsidRPr="003E1D97" w:rsidRDefault="00A751CB" w:rsidP="00A751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3E1D9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-0</w:t>
            </w:r>
            <w:r w:rsidR="00453C00" w:rsidRPr="003E1D9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.</w:t>
            </w:r>
            <w:r w:rsidRPr="003E1D9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021</w:t>
            </w:r>
          </w:p>
        </w:tc>
        <w:tc>
          <w:tcPr>
            <w:tcW w:w="718" w:type="dxa"/>
            <w:noWrap/>
            <w:vAlign w:val="center"/>
            <w:hideMark/>
          </w:tcPr>
          <w:p w:rsidR="00A751CB" w:rsidRPr="003E1D97" w:rsidRDefault="00A751CB" w:rsidP="00A751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3E1D9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0</w:t>
            </w:r>
            <w:r w:rsidR="00453C00" w:rsidRPr="003E1D9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.</w:t>
            </w:r>
            <w:r w:rsidRPr="003E1D9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307</w:t>
            </w:r>
          </w:p>
        </w:tc>
        <w:tc>
          <w:tcPr>
            <w:tcW w:w="718" w:type="dxa"/>
            <w:noWrap/>
            <w:vAlign w:val="center"/>
            <w:hideMark/>
          </w:tcPr>
          <w:p w:rsidR="00A751CB" w:rsidRPr="003E1D97" w:rsidRDefault="00A751CB" w:rsidP="00A751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3E1D9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0</w:t>
            </w:r>
            <w:r w:rsidR="00453C00" w:rsidRPr="003E1D9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.</w:t>
            </w:r>
            <w:r w:rsidRPr="003E1D9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883</w:t>
            </w:r>
          </w:p>
        </w:tc>
        <w:tc>
          <w:tcPr>
            <w:tcW w:w="718" w:type="dxa"/>
            <w:noWrap/>
            <w:vAlign w:val="center"/>
            <w:hideMark/>
          </w:tcPr>
          <w:p w:rsidR="00A751CB" w:rsidRPr="003E1D97" w:rsidRDefault="00A751CB" w:rsidP="00A751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3E1D9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1</w:t>
            </w:r>
            <w:r w:rsidR="00453C00" w:rsidRPr="003E1D9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.</w:t>
            </w:r>
            <w:r w:rsidRPr="003E1D9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704</w:t>
            </w:r>
          </w:p>
        </w:tc>
        <w:tc>
          <w:tcPr>
            <w:tcW w:w="916" w:type="dxa"/>
            <w:noWrap/>
            <w:vAlign w:val="center"/>
            <w:hideMark/>
          </w:tcPr>
          <w:p w:rsidR="00A751CB" w:rsidRPr="003E1D97" w:rsidRDefault="00A751CB" w:rsidP="00A751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3E1D9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0</w:t>
            </w:r>
            <w:r w:rsidR="00453C00" w:rsidRPr="003E1D9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.</w:t>
            </w:r>
            <w:r w:rsidRPr="003E1D9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171</w:t>
            </w:r>
          </w:p>
        </w:tc>
      </w:tr>
      <w:tr w:rsidR="00A751CB" w:rsidRPr="003E1D97" w:rsidTr="003E1D97">
        <w:trPr>
          <w:trHeight w:val="300"/>
          <w:jc w:val="center"/>
        </w:trPr>
        <w:tc>
          <w:tcPr>
            <w:tcW w:w="4267" w:type="dxa"/>
            <w:noWrap/>
            <w:vAlign w:val="center"/>
            <w:hideMark/>
          </w:tcPr>
          <w:p w:rsidR="00A751CB" w:rsidRPr="003E1D97" w:rsidRDefault="00A751CB" w:rsidP="00A751CB">
            <w:pPr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3E1D9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Insula</w:t>
            </w:r>
          </w:p>
        </w:tc>
        <w:tc>
          <w:tcPr>
            <w:tcW w:w="789" w:type="dxa"/>
            <w:noWrap/>
            <w:vAlign w:val="center"/>
            <w:hideMark/>
          </w:tcPr>
          <w:p w:rsidR="00A751CB" w:rsidRPr="003E1D97" w:rsidRDefault="00A751CB" w:rsidP="00A751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3E1D9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-0</w:t>
            </w:r>
            <w:r w:rsidR="00453C00" w:rsidRPr="003E1D9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.</w:t>
            </w:r>
            <w:r w:rsidRPr="003E1D9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046</w:t>
            </w:r>
          </w:p>
        </w:tc>
        <w:tc>
          <w:tcPr>
            <w:tcW w:w="718" w:type="dxa"/>
            <w:noWrap/>
            <w:vAlign w:val="center"/>
            <w:hideMark/>
          </w:tcPr>
          <w:p w:rsidR="00A751CB" w:rsidRPr="003E1D97" w:rsidRDefault="00A751CB" w:rsidP="00A751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3E1D9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0</w:t>
            </w:r>
            <w:r w:rsidR="00453C00" w:rsidRPr="003E1D9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.</w:t>
            </w:r>
            <w:r w:rsidRPr="003E1D9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177</w:t>
            </w:r>
          </w:p>
        </w:tc>
        <w:tc>
          <w:tcPr>
            <w:tcW w:w="842" w:type="dxa"/>
            <w:noWrap/>
            <w:vAlign w:val="center"/>
            <w:hideMark/>
          </w:tcPr>
          <w:p w:rsidR="00A751CB" w:rsidRPr="003E1D97" w:rsidRDefault="00A751CB" w:rsidP="00A751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3E1D9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-0</w:t>
            </w:r>
            <w:r w:rsidR="00453C00" w:rsidRPr="003E1D9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.</w:t>
            </w:r>
            <w:r w:rsidRPr="003E1D9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082</w:t>
            </w:r>
          </w:p>
        </w:tc>
        <w:tc>
          <w:tcPr>
            <w:tcW w:w="718" w:type="dxa"/>
            <w:noWrap/>
            <w:vAlign w:val="center"/>
            <w:hideMark/>
          </w:tcPr>
          <w:p w:rsidR="00A751CB" w:rsidRPr="003E1D97" w:rsidRDefault="00A751CB" w:rsidP="00A751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3E1D9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0</w:t>
            </w:r>
            <w:r w:rsidR="00453C00" w:rsidRPr="003E1D9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.</w:t>
            </w:r>
            <w:r w:rsidRPr="003E1D9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202</w:t>
            </w:r>
          </w:p>
        </w:tc>
        <w:tc>
          <w:tcPr>
            <w:tcW w:w="718" w:type="dxa"/>
            <w:noWrap/>
            <w:vAlign w:val="center"/>
            <w:hideMark/>
          </w:tcPr>
          <w:p w:rsidR="00A751CB" w:rsidRPr="003E1D97" w:rsidRDefault="00A751CB" w:rsidP="00A751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3E1D9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1</w:t>
            </w:r>
            <w:r w:rsidR="00453C00" w:rsidRPr="003E1D9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.</w:t>
            </w:r>
            <w:r w:rsidRPr="003E1D9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744</w:t>
            </w:r>
          </w:p>
        </w:tc>
        <w:tc>
          <w:tcPr>
            <w:tcW w:w="718" w:type="dxa"/>
            <w:noWrap/>
            <w:vAlign w:val="center"/>
            <w:hideMark/>
          </w:tcPr>
          <w:p w:rsidR="00A751CB" w:rsidRPr="003E1D97" w:rsidRDefault="00A751CB" w:rsidP="00A751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3E1D9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1</w:t>
            </w:r>
            <w:r w:rsidR="00453C00" w:rsidRPr="003E1D9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.</w:t>
            </w:r>
            <w:r w:rsidRPr="003E1D9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153</w:t>
            </w:r>
          </w:p>
        </w:tc>
        <w:tc>
          <w:tcPr>
            <w:tcW w:w="916" w:type="dxa"/>
            <w:noWrap/>
            <w:vAlign w:val="center"/>
            <w:hideMark/>
          </w:tcPr>
          <w:p w:rsidR="00A751CB" w:rsidRPr="003E1D97" w:rsidRDefault="00A751CB" w:rsidP="00A751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3E1D9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0</w:t>
            </w:r>
            <w:r w:rsidR="00453C00" w:rsidRPr="003E1D9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.</w:t>
            </w:r>
            <w:r w:rsidRPr="003E1D9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191</w:t>
            </w:r>
          </w:p>
        </w:tc>
      </w:tr>
    </w:tbl>
    <w:p w:rsidR="00F25726" w:rsidRPr="003E1D97" w:rsidRDefault="00F25726">
      <w:pPr>
        <w:rPr>
          <w:rFonts w:ascii="Times New Roman" w:hAnsi="Times New Roman" w:cs="Times New Roman"/>
        </w:rPr>
      </w:pPr>
    </w:p>
    <w:p w:rsidR="00105BF7" w:rsidRPr="003E1D97" w:rsidRDefault="00105BF7">
      <w:pPr>
        <w:rPr>
          <w:rFonts w:ascii="Times New Roman" w:hAnsi="Times New Roman" w:cs="Times New Roman"/>
          <w:lang w:val="en-US"/>
        </w:rPr>
      </w:pPr>
      <w:r w:rsidRPr="003E1D97">
        <w:rPr>
          <w:rFonts w:ascii="Times New Roman" w:hAnsi="Times New Roman" w:cs="Times New Roman"/>
          <w:b/>
          <w:lang w:val="en-US"/>
        </w:rPr>
        <w:t xml:space="preserve">Supplementary Table </w:t>
      </w:r>
      <w:r w:rsidR="00A751CB" w:rsidRPr="003E1D97">
        <w:rPr>
          <w:rFonts w:ascii="Times New Roman" w:hAnsi="Times New Roman" w:cs="Times New Roman"/>
          <w:b/>
          <w:lang w:val="en-US"/>
        </w:rPr>
        <w:t>2</w:t>
      </w:r>
      <w:r w:rsidRPr="003E1D97">
        <w:rPr>
          <w:rFonts w:ascii="Times New Roman" w:hAnsi="Times New Roman" w:cs="Times New Roman"/>
          <w:b/>
          <w:lang w:val="en-US"/>
        </w:rPr>
        <w:t xml:space="preserve"> - </w:t>
      </w:r>
      <w:r w:rsidR="00A751CB" w:rsidRPr="003E1D97">
        <w:rPr>
          <w:rFonts w:ascii="Times New Roman" w:hAnsi="Times New Roman" w:cs="Times New Roman"/>
          <w:b/>
          <w:lang w:val="en-US"/>
        </w:rPr>
        <w:t>2-Back l</w:t>
      </w:r>
      <w:r w:rsidR="00F97DFF" w:rsidRPr="003E1D97">
        <w:rPr>
          <w:rFonts w:ascii="Times New Roman" w:hAnsi="Times New Roman" w:cs="Times New Roman"/>
          <w:b/>
          <w:lang w:val="en-US"/>
        </w:rPr>
        <w:t xml:space="preserve">aterality statistics. </w:t>
      </w:r>
      <w:r w:rsidR="00F97DFF" w:rsidRPr="003E1D97">
        <w:rPr>
          <w:rFonts w:ascii="Times New Roman" w:hAnsi="Times New Roman" w:cs="Times New Roman"/>
          <w:lang w:val="en-US"/>
        </w:rPr>
        <w:t xml:space="preserve">Statistics for left </w:t>
      </w:r>
      <w:proofErr w:type="spellStart"/>
      <w:r w:rsidR="00F97DFF" w:rsidRPr="003E1D97">
        <w:rPr>
          <w:rFonts w:ascii="Times New Roman" w:hAnsi="Times New Roman" w:cs="Times New Roman"/>
          <w:lang w:val="en-US"/>
        </w:rPr>
        <w:t>vs</w:t>
      </w:r>
      <w:proofErr w:type="spellEnd"/>
      <w:r w:rsidR="00F97DFF" w:rsidRPr="003E1D97">
        <w:rPr>
          <w:rFonts w:ascii="Times New Roman" w:hAnsi="Times New Roman" w:cs="Times New Roman"/>
          <w:lang w:val="en-US"/>
        </w:rPr>
        <w:t xml:space="preserve"> right </w:t>
      </w:r>
      <w:r w:rsidR="00A751CB" w:rsidRPr="003E1D97">
        <w:rPr>
          <w:rFonts w:ascii="Times New Roman" w:hAnsi="Times New Roman" w:cs="Times New Roman"/>
          <w:lang w:val="en-US"/>
        </w:rPr>
        <w:t>2</w:t>
      </w:r>
      <w:r w:rsidR="00F97DFF" w:rsidRPr="003E1D97">
        <w:rPr>
          <w:rFonts w:ascii="Times New Roman" w:hAnsi="Times New Roman" w:cs="Times New Roman"/>
          <w:lang w:val="en-US"/>
        </w:rPr>
        <w:t>-Back BOLD response. SD=standard deviation; α=</w:t>
      </w:r>
      <w:proofErr w:type="spellStart"/>
      <w:r w:rsidR="00F97DFF" w:rsidRPr="003E1D97">
        <w:rPr>
          <w:rFonts w:ascii="Times New Roman" w:hAnsi="Times New Roman" w:cs="Times New Roman"/>
          <w:lang w:val="en-US"/>
        </w:rPr>
        <w:t>Bonferroni</w:t>
      </w:r>
      <w:proofErr w:type="spellEnd"/>
      <w:r w:rsidR="00F97DFF" w:rsidRPr="003E1D97">
        <w:rPr>
          <w:rFonts w:ascii="Times New Roman" w:hAnsi="Times New Roman" w:cs="Times New Roman"/>
          <w:lang w:val="en-US"/>
        </w:rPr>
        <w:t xml:space="preserve"> corrected p-value.</w:t>
      </w:r>
    </w:p>
    <w:sectPr w:rsidR="00105BF7" w:rsidRPr="003E1D97" w:rsidSect="00F2572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characterSpacingControl w:val="doNotCompress"/>
  <w:compat/>
  <w:rsids>
    <w:rsidRoot w:val="001C4106"/>
    <w:rsid w:val="000C1650"/>
    <w:rsid w:val="00105BF7"/>
    <w:rsid w:val="001828FE"/>
    <w:rsid w:val="001C07C8"/>
    <w:rsid w:val="001C4106"/>
    <w:rsid w:val="003E1D97"/>
    <w:rsid w:val="00453C00"/>
    <w:rsid w:val="00656383"/>
    <w:rsid w:val="006A7C60"/>
    <w:rsid w:val="007A0ABE"/>
    <w:rsid w:val="00A751CB"/>
    <w:rsid w:val="00A969DB"/>
    <w:rsid w:val="00BF37E9"/>
    <w:rsid w:val="00F25726"/>
    <w:rsid w:val="00F97DFF"/>
    <w:rsid w:val="00FF2CA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5726"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elha">
    <w:name w:val="Table Grid"/>
    <w:basedOn w:val="Tabelanormal"/>
    <w:uiPriority w:val="59"/>
    <w:rsid w:val="001C410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64456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775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785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D4B5B85777C1B42AA7B2E00829C049E" ma:contentTypeVersion="7" ma:contentTypeDescription="Create a new document." ma:contentTypeScope="" ma:versionID="95e1889000582fa1ea767959ed6c08ca">
  <xsd:schema xmlns:xsd="http://www.w3.org/2001/XMLSchema" xmlns:p="http://schemas.microsoft.com/office/2006/metadata/properties" xmlns:ns2="64f0ecf7-d19c-4b88-abc0-1645d5999ad2" targetNamespace="http://schemas.microsoft.com/office/2006/metadata/properties" ma:root="true" ma:fieldsID="1970cc853a1240edc583d79f32ace129" ns2:_="">
    <xsd:import namespace="64f0ecf7-d19c-4b88-abc0-1645d5999ad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4f0ecf7-d19c-4b88-abc0-1645d5999ad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64f0ecf7-d19c-4b88-abc0-1645d5999ad2">Table 2.DOCX</DocumentId>
    <IsDeleted xmlns="64f0ecf7-d19c-4b88-abc0-1645d5999ad2">false</IsDeleted>
    <StageName xmlns="64f0ecf7-d19c-4b88-abc0-1645d5999ad2" xsi:nil="true"/>
    <TitleName xmlns="64f0ecf7-d19c-4b88-abc0-1645d5999ad2">Table 2.DOCX</TitleName>
    <DocumentType xmlns="64f0ecf7-d19c-4b88-abc0-1645d5999ad2">Table</DocumentType>
    <FileFormat xmlns="64f0ecf7-d19c-4b88-abc0-1645d5999ad2">DOCX</FileFormat>
    <Checked_x0020_Out_x0020_To xmlns="64f0ecf7-d19c-4b88-abc0-1645d5999ad2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AFEA0A47-8EBB-4BD9-8BC0-D7DEED8DFAA1}"/>
</file>

<file path=customXml/itemProps2.xml><?xml version="1.0" encoding="utf-8"?>
<ds:datastoreItem xmlns:ds="http://schemas.openxmlformats.org/officeDocument/2006/customXml" ds:itemID="{9255AFBE-F627-4878-BBA1-56A1946A8388}"/>
</file>

<file path=customXml/itemProps3.xml><?xml version="1.0" encoding="utf-8"?>
<ds:datastoreItem xmlns:ds="http://schemas.openxmlformats.org/officeDocument/2006/customXml" ds:itemID="{4F590C9D-9AB7-4595-927C-4EA5018C6498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88</Words>
  <Characters>1016</Characters>
  <Application>Microsoft Office Word</Application>
  <DocSecurity>0</DocSecurity>
  <Lines>8</Lines>
  <Paragraphs>2</Paragraphs>
  <ScaleCrop>false</ScaleCrop>
  <Company/>
  <LinksUpToDate>false</LinksUpToDate>
  <CharactersWithSpaces>120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</dc:creator>
  <cp:lastModifiedBy>PC</cp:lastModifiedBy>
  <cp:revision>6</cp:revision>
  <dcterms:created xsi:type="dcterms:W3CDTF">2017-07-27T15:16:00Z</dcterms:created>
  <dcterms:modified xsi:type="dcterms:W3CDTF">2017-07-28T09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D4B5B85777C1B42AA7B2E00829C049E</vt:lpwstr>
  </property>
</Properties>
</file>